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2290"/>
        <w:tblW w:w="632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46"/>
        <w:gridCol w:w="1632"/>
        <w:gridCol w:w="2346"/>
      </w:tblGrid>
      <w:tr w:rsidR="003748D7" w:rsidRPr="003748D7" w14:paraId="6CF0729C" w14:textId="77777777" w:rsidTr="003748D7">
        <w:trPr>
          <w:trHeight w:val="458"/>
        </w:trPr>
        <w:tc>
          <w:tcPr>
            <w:tcW w:w="23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D92996" w14:textId="77777777" w:rsidR="003748D7" w:rsidRPr="003748D7" w:rsidRDefault="003748D7" w:rsidP="003748D7">
            <w:r w:rsidRPr="003748D7">
              <w:t>ADAMTS2</w:t>
            </w:r>
          </w:p>
        </w:tc>
        <w:tc>
          <w:tcPr>
            <w:tcW w:w="16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1D4386" w14:textId="77777777" w:rsidR="003748D7" w:rsidRPr="003748D7" w:rsidRDefault="003748D7" w:rsidP="003748D7">
            <w:r w:rsidRPr="003748D7">
              <w:t>GZMB</w:t>
            </w:r>
          </w:p>
        </w:tc>
        <w:tc>
          <w:tcPr>
            <w:tcW w:w="23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B4320B" w14:textId="77777777" w:rsidR="003748D7" w:rsidRPr="003748D7" w:rsidRDefault="003748D7" w:rsidP="003748D7">
            <w:r w:rsidRPr="003748D7">
              <w:t>RASSF3</w:t>
            </w:r>
          </w:p>
        </w:tc>
      </w:tr>
      <w:tr w:rsidR="003748D7" w:rsidRPr="003748D7" w14:paraId="741E7359" w14:textId="77777777" w:rsidTr="003748D7">
        <w:trPr>
          <w:trHeight w:val="498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69C7BA" w14:textId="77777777" w:rsidR="003748D7" w:rsidRPr="003748D7" w:rsidRDefault="003748D7" w:rsidP="003748D7">
            <w:r w:rsidRPr="003748D7">
              <w:t>ANXA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200A8D" w14:textId="77777777" w:rsidR="003748D7" w:rsidRPr="003748D7" w:rsidRDefault="003748D7" w:rsidP="003748D7">
            <w:r w:rsidRPr="003748D7">
              <w:t>ISLR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41B737" w14:textId="77777777" w:rsidR="003748D7" w:rsidRPr="003748D7" w:rsidRDefault="003748D7" w:rsidP="003748D7">
            <w:r w:rsidRPr="003748D7">
              <w:t>RBPMS</w:t>
            </w:r>
          </w:p>
        </w:tc>
      </w:tr>
      <w:tr w:rsidR="003748D7" w:rsidRPr="003748D7" w14:paraId="028ABE2D" w14:textId="77777777" w:rsidTr="003748D7">
        <w:trPr>
          <w:trHeight w:val="458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3C0A47" w14:textId="77777777" w:rsidR="003748D7" w:rsidRPr="003748D7" w:rsidRDefault="003748D7" w:rsidP="003748D7">
            <w:r w:rsidRPr="003748D7">
              <w:t>BNC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633210" w14:textId="77777777" w:rsidR="003748D7" w:rsidRPr="003748D7" w:rsidRDefault="003748D7" w:rsidP="003748D7">
            <w:r w:rsidRPr="003748D7">
              <w:t>KIAA1217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847BB5" w14:textId="77777777" w:rsidR="003748D7" w:rsidRPr="003748D7" w:rsidRDefault="003748D7" w:rsidP="003748D7">
            <w:r w:rsidRPr="003748D7">
              <w:t>SNX9</w:t>
            </w:r>
          </w:p>
        </w:tc>
      </w:tr>
      <w:tr w:rsidR="003748D7" w:rsidRPr="003748D7" w14:paraId="180E2D91" w14:textId="77777777" w:rsidTr="003748D7">
        <w:trPr>
          <w:trHeight w:val="458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AE7BB9" w14:textId="77777777" w:rsidR="003748D7" w:rsidRPr="003748D7" w:rsidRDefault="003748D7" w:rsidP="003748D7">
            <w:r w:rsidRPr="003748D7">
              <w:t>CD10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CD249B" w14:textId="77777777" w:rsidR="003748D7" w:rsidRPr="003748D7" w:rsidRDefault="003748D7" w:rsidP="003748D7">
            <w:r w:rsidRPr="003748D7">
              <w:t>KIF16B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0201DB" w14:textId="77777777" w:rsidR="003748D7" w:rsidRPr="003748D7" w:rsidRDefault="003748D7" w:rsidP="003748D7">
            <w:r w:rsidRPr="003748D7">
              <w:t>STX3</w:t>
            </w:r>
          </w:p>
        </w:tc>
      </w:tr>
      <w:tr w:rsidR="003748D7" w:rsidRPr="003748D7" w14:paraId="13DD8B04" w14:textId="77777777" w:rsidTr="003748D7">
        <w:trPr>
          <w:trHeight w:val="458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F6C2A7" w14:textId="77777777" w:rsidR="003748D7" w:rsidRPr="003748D7" w:rsidRDefault="003748D7" w:rsidP="003748D7">
            <w:r w:rsidRPr="003748D7">
              <w:t>CD5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967C99" w14:textId="77777777" w:rsidR="003748D7" w:rsidRPr="003748D7" w:rsidRDefault="003748D7" w:rsidP="003748D7">
            <w:r w:rsidRPr="003748D7">
              <w:t>LURAP1L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36E434" w14:textId="77777777" w:rsidR="003748D7" w:rsidRPr="003748D7" w:rsidRDefault="003748D7" w:rsidP="003748D7"/>
        </w:tc>
      </w:tr>
      <w:tr w:rsidR="003748D7" w:rsidRPr="003748D7" w14:paraId="41E46267" w14:textId="77777777" w:rsidTr="003748D7">
        <w:trPr>
          <w:trHeight w:val="458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2AD00D" w14:textId="77777777" w:rsidR="003748D7" w:rsidRPr="003748D7" w:rsidRDefault="003748D7" w:rsidP="003748D7">
            <w:r w:rsidRPr="003748D7">
              <w:t>CFB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7C5405" w14:textId="77777777" w:rsidR="003748D7" w:rsidRPr="003748D7" w:rsidRDefault="003748D7" w:rsidP="003748D7">
            <w:r w:rsidRPr="003748D7">
              <w:t>MYLIP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B020BB" w14:textId="77777777" w:rsidR="003748D7" w:rsidRPr="003748D7" w:rsidRDefault="003748D7" w:rsidP="003748D7"/>
        </w:tc>
      </w:tr>
      <w:tr w:rsidR="003748D7" w:rsidRPr="003748D7" w14:paraId="20C26093" w14:textId="77777777" w:rsidTr="003748D7">
        <w:trPr>
          <w:trHeight w:val="458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9FD34B" w14:textId="77777777" w:rsidR="003748D7" w:rsidRPr="003748D7" w:rsidRDefault="003748D7" w:rsidP="003748D7">
            <w:r w:rsidRPr="003748D7">
              <w:t>COL1A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79E833" w14:textId="77777777" w:rsidR="003748D7" w:rsidRPr="003748D7" w:rsidRDefault="003748D7" w:rsidP="003748D7">
            <w:r w:rsidRPr="003748D7">
              <w:t>MYO1D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CD9B0F" w14:textId="77777777" w:rsidR="003748D7" w:rsidRPr="003748D7" w:rsidRDefault="003748D7" w:rsidP="003748D7"/>
        </w:tc>
      </w:tr>
      <w:tr w:rsidR="003748D7" w:rsidRPr="003748D7" w14:paraId="0A8A922F" w14:textId="77777777" w:rsidTr="003748D7">
        <w:trPr>
          <w:trHeight w:val="458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FF9DE0" w14:textId="77777777" w:rsidR="003748D7" w:rsidRPr="003748D7" w:rsidRDefault="003748D7" w:rsidP="003748D7">
            <w:r w:rsidRPr="003748D7">
              <w:t>CPPED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58763C" w14:textId="77777777" w:rsidR="003748D7" w:rsidRPr="003748D7" w:rsidRDefault="003748D7" w:rsidP="003748D7">
            <w:r w:rsidRPr="003748D7">
              <w:t>PERP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BCD028" w14:textId="77777777" w:rsidR="003748D7" w:rsidRPr="003748D7" w:rsidRDefault="003748D7" w:rsidP="003748D7"/>
        </w:tc>
      </w:tr>
      <w:tr w:rsidR="003748D7" w:rsidRPr="003748D7" w14:paraId="049388D4" w14:textId="77777777" w:rsidTr="003748D7">
        <w:trPr>
          <w:trHeight w:val="458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16CE19" w14:textId="77777777" w:rsidR="003748D7" w:rsidRPr="003748D7" w:rsidRDefault="003748D7" w:rsidP="003748D7">
            <w:r w:rsidRPr="003748D7">
              <w:t>FOXP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ED5153" w14:textId="77777777" w:rsidR="003748D7" w:rsidRPr="003748D7" w:rsidRDefault="003748D7" w:rsidP="003748D7">
            <w:r w:rsidRPr="003748D7">
              <w:t>PLAGL1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55B87E" w14:textId="77777777" w:rsidR="003748D7" w:rsidRPr="003748D7" w:rsidRDefault="003748D7" w:rsidP="003748D7"/>
        </w:tc>
      </w:tr>
      <w:tr w:rsidR="003748D7" w:rsidRPr="003748D7" w14:paraId="7CDAD7BC" w14:textId="77777777" w:rsidTr="003748D7">
        <w:trPr>
          <w:trHeight w:val="458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F4D255" w14:textId="77777777" w:rsidR="003748D7" w:rsidRPr="003748D7" w:rsidRDefault="003748D7" w:rsidP="003748D7">
            <w:r w:rsidRPr="003748D7">
              <w:t>GALNT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35CBE4" w14:textId="77777777" w:rsidR="003748D7" w:rsidRPr="003748D7" w:rsidRDefault="003748D7" w:rsidP="003748D7">
            <w:r w:rsidRPr="003748D7">
              <w:t>POPDC3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DBA877" w14:textId="77777777" w:rsidR="003748D7" w:rsidRPr="003748D7" w:rsidRDefault="003748D7" w:rsidP="003748D7"/>
        </w:tc>
      </w:tr>
      <w:tr w:rsidR="003748D7" w:rsidRPr="003748D7" w14:paraId="504A82ED" w14:textId="77777777" w:rsidTr="003748D7">
        <w:trPr>
          <w:trHeight w:val="458"/>
        </w:trPr>
        <w:tc>
          <w:tcPr>
            <w:tcW w:w="23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9346D2" w14:textId="77777777" w:rsidR="003748D7" w:rsidRPr="003748D7" w:rsidRDefault="003748D7" w:rsidP="003748D7">
            <w:r w:rsidRPr="003748D7">
              <w:t>GCNT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10EC7D" w14:textId="77777777" w:rsidR="003748D7" w:rsidRPr="003748D7" w:rsidRDefault="003748D7" w:rsidP="003748D7">
            <w:r w:rsidRPr="003748D7">
              <w:t>PTPRM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4D372C" w14:textId="77777777" w:rsidR="003748D7" w:rsidRPr="003748D7" w:rsidRDefault="003748D7" w:rsidP="003748D7"/>
        </w:tc>
      </w:tr>
    </w:tbl>
    <w:p w14:paraId="1D7D4D4F" w14:textId="6270ACA4" w:rsidR="00F67A41" w:rsidRPr="003748D7" w:rsidRDefault="003748D7">
      <w:pPr>
        <w:rPr>
          <w:rFonts w:hint="eastAsia"/>
        </w:rPr>
      </w:pPr>
      <w:r>
        <w:rPr>
          <w:rFonts w:hint="eastAsia"/>
        </w:rPr>
        <w:t>Tab</w:t>
      </w:r>
      <w:r>
        <w:t xml:space="preserve">le. </w:t>
      </w:r>
      <w:r w:rsidRPr="003748D7">
        <w:t>26 up regulated gene in CD133</w:t>
      </w:r>
      <w:r w:rsidRPr="003748D7">
        <w:rPr>
          <w:vertAlign w:val="superscript"/>
        </w:rPr>
        <w:t>down</w:t>
      </w:r>
      <w:r w:rsidRPr="003748D7">
        <w:t>/CD109</w:t>
      </w:r>
      <w:r w:rsidRPr="003748D7">
        <w:rPr>
          <w:vertAlign w:val="superscript"/>
        </w:rPr>
        <w:t>up</w:t>
      </w:r>
      <w:r w:rsidRPr="003748D7">
        <w:t xml:space="preserve"> group</w:t>
      </w:r>
    </w:p>
    <w:sectPr w:rsidR="00F67A41" w:rsidRPr="003748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860218" w14:textId="77777777" w:rsidR="008C2DD4" w:rsidRDefault="008C2DD4" w:rsidP="003748D7">
      <w:r>
        <w:separator/>
      </w:r>
    </w:p>
  </w:endnote>
  <w:endnote w:type="continuationSeparator" w:id="0">
    <w:p w14:paraId="1EF95254" w14:textId="77777777" w:rsidR="008C2DD4" w:rsidRDefault="008C2DD4" w:rsidP="00374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D2CFA7" w14:textId="77777777" w:rsidR="008C2DD4" w:rsidRDefault="008C2DD4" w:rsidP="003748D7">
      <w:r>
        <w:separator/>
      </w:r>
    </w:p>
  </w:footnote>
  <w:footnote w:type="continuationSeparator" w:id="0">
    <w:p w14:paraId="5967EFB0" w14:textId="77777777" w:rsidR="008C2DD4" w:rsidRDefault="008C2DD4" w:rsidP="003748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520"/>
    <w:rsid w:val="000A3520"/>
    <w:rsid w:val="003748D7"/>
    <w:rsid w:val="007C5231"/>
    <w:rsid w:val="008C2DD4"/>
    <w:rsid w:val="00937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4E4C5D"/>
  <w15:chartTrackingRefBased/>
  <w15:docId w15:val="{B567651A-30EF-4E49-974E-2688D6E42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48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48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48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48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941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朝曦 李</dc:creator>
  <cp:keywords/>
  <dc:description/>
  <cp:lastModifiedBy>朝曦 李</cp:lastModifiedBy>
  <cp:revision>2</cp:revision>
  <dcterms:created xsi:type="dcterms:W3CDTF">2020-09-06T19:58:00Z</dcterms:created>
  <dcterms:modified xsi:type="dcterms:W3CDTF">2020-09-06T19:59:00Z</dcterms:modified>
</cp:coreProperties>
</file>